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  <w:t>Supplementary Table S1. GenBank accession numbers of reference sequences. Isolate names in brackets.</w:t>
      </w:r>
    </w:p>
    <w:tbl>
      <w:tblPr>
        <w:tblW w:w="124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402"/>
        <w:gridCol w:w="3402"/>
        <w:gridCol w:w="3828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  <w:b/>
                <w:lang w:val="en-GB"/>
              </w:rPr>
              <w:t>Sub-assemblag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β-giardi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i/>
                <w:i/>
                <w:lang w:val="en-GB"/>
              </w:rPr>
            </w:pPr>
            <w:r>
              <w:rPr>
                <w:rFonts w:cs="Calibri"/>
                <w:b/>
                <w:i/>
                <w:lang w:val="en-GB"/>
              </w:rPr>
              <w:t>gdh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i/>
                <w:i/>
                <w:lang w:val="en-GB"/>
              </w:rPr>
            </w:pPr>
            <w:r>
              <w:rPr>
                <w:rFonts w:cs="Calibri"/>
                <w:b/>
                <w:i/>
                <w:lang w:val="en-GB"/>
              </w:rPr>
              <w:t>tp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AI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EU014394 (WB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AY178735 (Ad-1)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L02120 (WB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AII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ubtype A2: AY072723 (KC8)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Calibri"/>
                <w:lang w:val="en-GB"/>
              </w:rPr>
              <w:t xml:space="preserve">Subtype A3: </w:t>
            </w:r>
            <w:r>
              <w:rPr>
                <w:rFonts w:cs="Calibri"/>
                <w:lang w:val="en-US"/>
              </w:rPr>
              <w:t>AY072724 (ISSGF7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</w:rPr>
              <w:t>EF685688 (JH)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</w:rPr>
              <w:t>U57897 (JH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AIII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</w:rPr>
              <w:t>EU216429 (JT001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</w:rPr>
              <w:t>DQ100288 (NLR118)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DQ650648 (isolate name not stated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BIII</w:t>
            </w:r>
          </w:p>
          <w:p>
            <w:pPr>
              <w:pStyle w:val="Normal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AY072726 (LD18)</w:t>
            </w:r>
          </w:p>
          <w:p>
            <w:pPr>
              <w:pStyle w:val="Normal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</w:rPr>
              <w:t>AY072727 (BAH8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AF069059 (BAH-12)</w:t>
            </w:r>
          </w:p>
          <w:p>
            <w:pPr>
              <w:pStyle w:val="Normal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</w:rPr>
              <w:t>AB195224 (GH135)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AF069561 (BAH12) </w:t>
            </w:r>
          </w:p>
          <w:p>
            <w:pPr>
              <w:pStyle w:val="Normal"/>
              <w:spacing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AB516352 (GH135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BIV</w:t>
            </w:r>
          </w:p>
          <w:p>
            <w:pPr>
              <w:pStyle w:val="Normal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AY072725 (Nij5)</w:t>
            </w:r>
          </w:p>
          <w:p>
            <w:pPr>
              <w:pStyle w:val="Normal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L40508 (Ad-7) </w:t>
            </w:r>
          </w:p>
          <w:p>
            <w:pPr>
              <w:pStyle w:val="Normal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AY178750 (Vanc89/UBC/059)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L02116 (GS/M)</w:t>
            </w:r>
          </w:p>
          <w:p>
            <w:pPr>
              <w:pStyle w:val="Normal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AF069560 (AD-19)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106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GB"/>
              </w:rPr>
              <w:t>Human isolate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GQ329671 (Sweh166)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GQ329674 (Sweh166) 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GQ329677 (Sweh166)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GQ329672 (Sweh173)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GQ329675 (Sweh173)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GQ329678 (Sweh173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106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  <w:lang w:val="en-GB"/>
              </w:rPr>
              <w:t xml:space="preserve">Animal isolates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JF773749 (Swefd165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JF773754 (Swefd165)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JF773758 (Swefd165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JF773747 (Swesheep015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JF773750 (Swesheep015)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JF773756 (Swesheep015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JF773748 (Swesheep016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JF773751 (Swesheep016) 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JF773757 (Swesheep016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EU769204 (Swecat035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JF773752 (Swecat035)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EU781000 (Swecat035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EU769205 (Swecat078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JF773753 (Swecat078)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EU781001 (Swecat078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AIII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EU769206 (Swecat171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EU769223 (Swecat171)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EU781002 (Swecat171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B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EU769211 (Swemon200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EU769226 (Swemon200)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EU781015 (Swemon200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B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EU769209 (Swegp138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EU769225 (Swegp138)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EU781014 (Swegp138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B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U769210</w:t>
            </w:r>
            <w:r>
              <w:rPr>
                <w:rFonts w:cs="Calibri"/>
              </w:rPr>
              <w:t xml:space="preserve"> (Swerab176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JF773755 (Swerab176)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JF773759 (Swerab176)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20:28:00Z</dcterms:created>
  <dc:creator>Marianne Lebbad</dc:creator>
  <dc:description/>
  <cp:keywords/>
  <dc:language>en-US</dc:language>
  <cp:lastModifiedBy>Staffan Svärd</cp:lastModifiedBy>
  <dcterms:modified xsi:type="dcterms:W3CDTF">2011-04-18T20:28:00Z</dcterms:modified>
  <cp:revision>2</cp:revision>
  <dc:subject/>
  <dc:title/>
</cp:coreProperties>
</file>